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 our previous study, we also have analyzed the chemical components of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M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s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ltra-performance liquid chromatography/quadrupole time-of-flight mass spectrometr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UPLC/Q-TOF-MS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ecause di</w:t>
      </w:r>
      <w:r>
        <w:rPr>
          <w:rFonts w:cs="Cambria Math" w:ascii="Cambria Math" w:hAnsi="Cambria Math"/>
          <w:color w:val="000000"/>
          <w:sz w:val="24"/>
          <w:szCs w:val="24"/>
        </w:rPr>
        <w:t>ﬀ</w:t>
      </w:r>
      <w:r>
        <w:rPr>
          <w:rFonts w:cs="Times New Roman" w:ascii="Times New Roman" w:hAnsi="Times New Roman"/>
          <w:color w:val="000000"/>
          <w:sz w:val="24"/>
          <w:szCs w:val="24"/>
        </w:rPr>
        <w:t>erent chemical components had better responses in di</w:t>
      </w:r>
      <w:r>
        <w:rPr>
          <w:rFonts w:cs="Cambria Math" w:ascii="Cambria Math" w:hAnsi="Cambria Math"/>
          <w:color w:val="000000"/>
          <w:sz w:val="24"/>
          <w:szCs w:val="24"/>
        </w:rPr>
        <w:t>ﬀ</w:t>
      </w:r>
      <w:r>
        <w:rPr>
          <w:rFonts w:cs="Times New Roman" w:ascii="Times New Roman" w:hAnsi="Times New Roman"/>
          <w:color w:val="000000"/>
          <w:sz w:val="24"/>
          <w:szCs w:val="24"/>
        </w:rPr>
        <w:t>erent modes, MS data were obtained in both positive ion mode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ure 1(A)</w:t>
      </w:r>
      <w:r>
        <w:rPr>
          <w:rFonts w:cs="Times New Roman" w:ascii="Times New Roman" w:hAnsi="Times New Roman"/>
          <w:color w:val="000000"/>
          <w:sz w:val="24"/>
          <w:szCs w:val="24"/>
        </w:rPr>
        <w:t>) and negative ion mode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ure 1(B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MS data in (+/−) ESI modes and the identification results for the constituents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henmai injec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presented in Table 1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0500" cy="23399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ure 1: UPLC/Q-TOF-MS analysis of SMI. (A) Chromatograms of SMI in positive ion mode. (B) Chromatograms of SMI in negative ion mode.</w:t>
      </w:r>
    </w:p>
    <w:p>
      <w:pPr>
        <w:pStyle w:val="Normal"/>
        <w:spacing w:lineRule="auto" w:line="360"/>
        <w:jc w:val="center"/>
        <w:rPr/>
      </w:pPr>
      <w:r>
        <w:rPr/>
        <w:t>Table 1: MS data in (+/−) ESI modes and the identification results for the constituents in SMI</w:t>
      </w:r>
    </w:p>
    <w:tbl>
      <w:tblPr>
        <w:tblW w:w="11908" w:type="dxa"/>
        <w:jc w:val="left"/>
        <w:tblInd w:w="-18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0"/>
        <w:gridCol w:w="1135"/>
        <w:gridCol w:w="992"/>
        <w:gridCol w:w="4536"/>
        <w:gridCol w:w="1276"/>
        <w:gridCol w:w="2552"/>
      </w:tblGrid>
      <w:tr>
        <w:trPr/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o.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Tim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(min)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M/Z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Mod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-M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omposition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Identiﬁcation</w:t>
            </w:r>
          </w:p>
        </w:tc>
      </w:tr>
      <w:tr>
        <w:trPr/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.310</w:t>
            </w:r>
          </w:p>
        </w:tc>
        <w:tc>
          <w:tcPr>
            <w:tcW w:w="11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32.5327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1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37[M-H-Ara(p)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75[M-H-Ara(p)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80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oginsenoside R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.77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800.49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37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75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7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s Rg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.82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946.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48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5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83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37[M-H-Glc-Rha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8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8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s Re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0.06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478.2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7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59[M-H-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315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losy(1—6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amine bomeo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800.49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37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75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7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s Rf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3.47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770.47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9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37[M-H-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75[M-H-Ara(p)- 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0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oginsenoside R2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4.10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784.49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21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59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7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s Rg2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4.25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108.59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1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45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83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54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9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Ginsenosides Rb1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4.76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078.5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7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45[M-H-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15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53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90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Ginsenosides Rc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4.92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56.49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5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37[M-H-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93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6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s Ro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5.33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078.5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7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45[M-H-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83[M-H- 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53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90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Ginsenosides Rb2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5.51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078.584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7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15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83[M-H- 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53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90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Ginsenosides Rb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6.46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946.5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4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5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83[M-H- 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21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8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8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Ginsenosides Rd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8.78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870.44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9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851[M-H-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37[M-H-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4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0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Spirost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ene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,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d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iol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,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3β,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α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,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25R)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fr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,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O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α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rhamnopyranosyl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α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arabinofuranosyl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4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β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glucopyranoside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21.05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784.49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21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829[M-H+HCOO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7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iso-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Ginsenosides Rg3</w:t>
            </w:r>
          </w:p>
        </w:tc>
      </w:tr>
      <w:tr>
        <w:trPr/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21.39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784.49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21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829[M-H+HCOO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7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Ginsenosides Rg3</w:t>
            </w:r>
          </w:p>
        </w:tc>
      </w:tr>
      <w:tr>
        <w:trPr/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5.071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766.478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Neg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/Pos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5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03[M-H- 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41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70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w w:val="10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w w:val="108"/>
                <w:sz w:val="18"/>
                <w:szCs w:val="18"/>
              </w:rPr>
              <w:t>Ginsenosides Rk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ical characterization of the Shenmai injection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2T17:46:00Z</dcterms:created>
  <dc:creator>123</dc:creator>
  <dc:description/>
  <cp:keywords/>
  <dc:language>en-US</dc:language>
  <cp:lastModifiedBy>123</cp:lastModifiedBy>
  <dcterms:modified xsi:type="dcterms:W3CDTF">2017-03-12T17:46:00Z</dcterms:modified>
  <cp:revision>1</cp:revision>
  <dc:subject/>
  <dc:title/>
</cp:coreProperties>
</file>